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AA2" w:rsidRPr="00F91B4A" w:rsidRDefault="002D4AA2" w:rsidP="002D4AA2">
      <w:pPr>
        <w:spacing w:after="0" w:line="276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2D4AA2">
        <w:rPr>
          <w:rFonts w:ascii="Times New Roman" w:hAnsi="Times New Roman" w:cs="Times New Roman"/>
          <w:szCs w:val="20"/>
          <w:lang w:val="en-US"/>
        </w:rPr>
        <w:t>S1 Table.</w:t>
      </w:r>
      <w:r w:rsidRPr="00F91B4A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F91B4A">
        <w:rPr>
          <w:rFonts w:ascii="Times New Roman" w:hAnsi="Times New Roman" w:cs="Times New Roman"/>
          <w:szCs w:val="20"/>
          <w:lang w:val="en-US"/>
        </w:rPr>
        <w:t>Associations between miRNAs and asthma and asthma phenotypes</w:t>
      </w:r>
      <w:r>
        <w:rPr>
          <w:rFonts w:ascii="Times New Roman" w:hAnsi="Times New Roman" w:cs="Times New Roman"/>
          <w:szCs w:val="20"/>
          <w:lang w:val="en-US"/>
        </w:rPr>
        <w:t xml:space="preserve"> in </w:t>
      </w:r>
      <w:r>
        <w:rPr>
          <w:rFonts w:ascii="Times New Roman" w:hAnsi="Times New Roman" w:cs="Times New Roman"/>
          <w:szCs w:val="20"/>
          <w:lang w:val="en"/>
        </w:rPr>
        <w:t>development</w:t>
      </w:r>
      <w:r>
        <w:rPr>
          <w:rFonts w:ascii="Times New Roman" w:hAnsi="Times New Roman" w:cs="Times New Roman"/>
          <w:szCs w:val="20"/>
          <w:lang w:val="en-US"/>
        </w:rPr>
        <w:t xml:space="preserve"> set</w:t>
      </w:r>
    </w:p>
    <w:p w:rsidR="002D4AA2" w:rsidRPr="00997349" w:rsidRDefault="002D4AA2" w:rsidP="002D4AA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Simples4"/>
        <w:tblpPr w:leftFromText="141" w:rightFromText="141" w:vertAnchor="text" w:tblpY="1"/>
        <w:tblW w:w="14738" w:type="dxa"/>
        <w:tblLayout w:type="fixed"/>
        <w:tblLook w:val="04A0" w:firstRow="1" w:lastRow="0" w:firstColumn="1" w:lastColumn="0" w:noHBand="0" w:noVBand="1"/>
      </w:tblPr>
      <w:tblGrid>
        <w:gridCol w:w="1814"/>
        <w:gridCol w:w="2154"/>
        <w:gridCol w:w="2154"/>
        <w:gridCol w:w="2154"/>
        <w:gridCol w:w="2154"/>
        <w:gridCol w:w="2154"/>
        <w:gridCol w:w="2154"/>
      </w:tblGrid>
      <w:tr w:rsidR="002D4AA2" w:rsidRPr="00CD345C" w:rsidTr="002D4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  <w:t>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  <w:t>Allergic 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  <w:t>Eosinophilic asthma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Crude model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djusted model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c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1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2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4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1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5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4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4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4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5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5; 0.02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26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bookmarkStart w:id="0" w:name="OLE_LINK3"/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0.08 (0.01; 0.14)</w:t>
            </w:r>
            <w:bookmarkEnd w:id="0"/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0.08 (0.03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9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10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0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0; 0.05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bookmarkStart w:id="1" w:name="OLE_LINK1"/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33a-3p</w:t>
            </w:r>
            <w:bookmarkEnd w:id="1"/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0.18 (0.1; 0.3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0.16 (0.03; 0.3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3 (-0.32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0 (-0.30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1 (-0.29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9 (-0.27; 0.10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bookmarkStart w:id="2" w:name="OLE_LINK2"/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5-5p</w:t>
            </w:r>
            <w:bookmarkEnd w:id="2"/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4 (-6x10-3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0.04 (0.01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6; 0.03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6a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27 (-0.08; 0.6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25 (-0.03; 0.5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6 (-0.32; 0.4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4 (-0.35; 0.4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7 (-0.42; 0.2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40; 0.31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  <w:t>miR-155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43 (-1.15; 0.3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9 (-0.67; 0.5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06 (-3.16; 1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29 (-3.49; 0.9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69 (-2.64; 1.2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26 (-2.35; 1.83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21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5 (-0.03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6 (-6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-06 (-0.14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3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1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10; 0.06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328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3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2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0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9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0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9; 0.03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 xml:space="preserve">miR-423-3p 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5 (-0.14; 0.2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11 (-0.04; 0.2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12 (-0.09; 0.3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10 (-0.12; 0.3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24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6 (-0.26; 0.14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1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0.11 (3.00x10</w:t>
            </w:r>
            <w:r w:rsidRPr="00CD345C"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; 0.2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tabs>
                <w:tab w:val="left" w:pos="315"/>
                <w:tab w:val="center" w:pos="969"/>
              </w:tabs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/>
                <w:sz w:val="20"/>
                <w:szCs w:val="22"/>
              </w:rPr>
              <w:t>0.12 (0.04; 0.2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6 (-0.18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8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7 (-0.18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6; 0.06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2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3 (-0.08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4 (-0.05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7 (-0.04; 0.1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5 (-0.07; 0.1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2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10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5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11; 0.10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Obese 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Persistent 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Symptomatic asthma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1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6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26 (-0.04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5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4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2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4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6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8C0FD9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-0.03</w:t>
            </w:r>
            <w:r w:rsidRPr="008C0FD9">
              <w:rPr>
                <w:rFonts w:ascii="Times New Roman" w:hAnsi="Times New Roman" w:cs="Times New Roman"/>
                <w:b/>
                <w:sz w:val="20"/>
                <w:szCs w:val="22"/>
              </w:rPr>
              <w:t xml:space="preserve"> (-0.06; -2.00x10</w:t>
            </w:r>
            <w:r w:rsidRPr="008C0FD9"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3</w:t>
            </w:r>
            <w:r w:rsidRPr="008C0FD9"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26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5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1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5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0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2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1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 (0.08; 0.05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33a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21; 0.1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7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24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25; 0.1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0 (-0.29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-0.11 (-0.27; 0.05) 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5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6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6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4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08; 7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6; 0.02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6a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35; 0.3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7 (-0.16; 0.3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9 (-0.46; 0.2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-0.07 (-0.45; 0.31) 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3 (-0.49; 0.2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32; 0.30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  <w:t>miR-155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1.14 (-0.89; 3.1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6 (-1.56; 1.2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24 (-3.17; 0.8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46 (-3.57; 0.6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55 (-3.53; 0.4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78 (-2.57; 1.01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21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3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9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7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11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11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3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2; 0.02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328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8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5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9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5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4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6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3.92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4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7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7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7; 0.04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 xml:space="preserve">miR-423-3p 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8 (-0.28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12; 0.1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2 (-0.32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2 (-0.33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3 (-0.32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0 (-0.19; 0.17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1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8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12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9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7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7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8 (-0.19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6 (-0.15; 0.04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2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11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5; 0.1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4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4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13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3 (-0.07; 0.12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BD+S+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BD+S-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BD-S+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1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4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5; 2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2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7131EA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7131EA">
              <w:rPr>
                <w:rFonts w:ascii="Times New Roman" w:hAnsi="Times New Roman" w:cs="Times New Roman"/>
                <w:b/>
                <w:sz w:val="20"/>
                <w:szCs w:val="22"/>
              </w:rPr>
              <w:t>0.03 (2.00x10</w:t>
            </w:r>
            <w:r w:rsidRPr="007131EA"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3</w:t>
            </w:r>
            <w:r w:rsidRPr="007131EA">
              <w:rPr>
                <w:rFonts w:ascii="Times New Roman" w:hAnsi="Times New Roman" w:cs="Times New Roman"/>
                <w:b/>
                <w:sz w:val="20"/>
                <w:szCs w:val="22"/>
              </w:rPr>
              <w:t>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6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5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 xml:space="preserve">-3 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(-0.03; 0.03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26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8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9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4 (-0.03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1 (-0.05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8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4; 0.08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33a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9 (-0.23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14 (-0.29; 8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10 (-0.08; 0.2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11 (-0.05; 0-2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21; 0.1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3 (-0.12; 0.18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lastRenderedPageBreak/>
              <w:t>miR-145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5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6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4 (-7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2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2 (-0.06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1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3; 0.04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6a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9 (-0.38; 0.2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6 (-0.35; 0.2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13 (-0.24; 0.4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1 (-0.30; 0.3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42; 0.3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5 (-0.23; 0.33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  <w:t>miR-155-5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43 (-2.05; 1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47 (-2.19; 1.2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1.55 (-0,42; 3.5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78 (-1.00; 2.5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1.12 (-3.22; 0.9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31 (-1.95; 1.33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21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.02 (-0.09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0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5 (-0.03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5 (-0.02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1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07; 0.05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328-3p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0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09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1 (-0.05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4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1 (-0.05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3; 0.07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 xml:space="preserve">miR-423-3p 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4 (-0.19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21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13 (-0.07; 0.3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1 (-0.17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9 (-0.30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4 (-0.12; 0.20)</w:t>
            </w:r>
          </w:p>
        </w:tc>
      </w:tr>
      <w:tr w:rsidR="002D4AA2" w:rsidRPr="00CD345C" w:rsidTr="002D4AA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1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5 (-0.14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8 (-0.1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8 (-0.03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6 (-0.04; 0.1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5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7; 0.11)</w:t>
            </w:r>
          </w:p>
        </w:tc>
      </w:tr>
      <w:tr w:rsidR="002D4AA2" w:rsidRPr="00CD345C" w:rsidTr="002D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</w:pPr>
            <w:r w:rsidRPr="00CD345C"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2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4.00x10</w:t>
            </w:r>
            <w:r w:rsidRPr="00CD345C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 xml:space="preserve"> (-0.09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1 (-0.08; 0.1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9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3 (-0.12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-0.01 (-0.13; 0.1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4AA2" w:rsidRPr="00CD345C" w:rsidRDefault="002D4AA2" w:rsidP="002D4AA2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CD345C">
              <w:rPr>
                <w:rFonts w:ascii="Times New Roman" w:hAnsi="Times New Roman" w:cs="Times New Roman"/>
                <w:sz w:val="20"/>
                <w:szCs w:val="22"/>
              </w:rPr>
              <w:t>0.02 (-0.07; 0.10)</w:t>
            </w:r>
          </w:p>
        </w:tc>
      </w:tr>
    </w:tbl>
    <w:p w:rsidR="002D4AA2" w:rsidRDefault="002D4AA2" w:rsidP="002D4AA2">
      <w:pPr>
        <w:spacing w:after="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lastRenderedPageBreak/>
        <w:br w:type="textWrapping" w:clear="all"/>
      </w:r>
    </w:p>
    <w:p w:rsidR="002D4AA2" w:rsidRPr="00302AEB" w:rsidRDefault="002D4AA2" w:rsidP="002D4AA2">
      <w:pPr>
        <w:spacing w:after="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 xml:space="preserve">Cluster 1: typified by miR-126-3p, miR-133a-3p, miR-145-5p, miR-221-3p and miR-328-3p </w:t>
      </w:r>
    </w:p>
    <w:p w:rsidR="002D4AA2" w:rsidRPr="00302AEB" w:rsidRDefault="002D4AA2" w:rsidP="002D4AA2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 xml:space="preserve">Cluster 2: typified by miR-146a-5p and miR-423-3p </w:t>
      </w:r>
    </w:p>
    <w:p w:rsidR="002D4AA2" w:rsidRDefault="002D4AA2" w:rsidP="002D4AA2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Asthma: </w:t>
      </w:r>
      <w:r w:rsidRPr="00302AEB">
        <w:rPr>
          <w:rFonts w:ascii="Times New Roman" w:hAnsi="Times New Roman" w:cs="Times New Roman"/>
          <w:sz w:val="18"/>
          <w:szCs w:val="20"/>
          <w:lang w:val="en-US"/>
        </w:rPr>
        <w:t>defined based on positive bronchodilation or self-reported medical diagnosis with reporte</w:t>
      </w:r>
      <w:r>
        <w:rPr>
          <w:rFonts w:ascii="Times New Roman" w:hAnsi="Times New Roman" w:cs="Times New Roman"/>
          <w:sz w:val="18"/>
          <w:szCs w:val="20"/>
          <w:lang w:val="en-US"/>
        </w:rPr>
        <w:t>d symptoms in the previous year</w:t>
      </w:r>
    </w:p>
    <w:p w:rsidR="002D4AA2" w:rsidRPr="00302AEB" w:rsidRDefault="002D4AA2" w:rsidP="002D4AA2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 xml:space="preserve">Allergic asthma:  defined by “asthma” in a child with positive skin prick test 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>Eosinophilic asthma: defined by “asthma” in a child with exhaled nitric oxide above 35 ppb</w:t>
      </w:r>
    </w:p>
    <w:p w:rsidR="002D4AA2" w:rsidRPr="00302AEB" w:rsidRDefault="002D4AA2" w:rsidP="002D4AA2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>Obese asthma: defined by “asthma” in an overweight or obese child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 xml:space="preserve">Persistent asthma: defined by “asthma” in a child currently using anti-asthma medication 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>Symptomatic asthma: defined by “asthma” in a child with current symptoms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>BD+S+: Positive bronchodilation with asthma symptoms defined by “asthma” in a child with a current positive bronchodilation test and symptoms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>BD+S-: Positive bronchodilation without asthma symptoms defined by “asthma” in a child with a current positive bronchodilation test and without symptoms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>BD-S+: Negative bronchodilation with asthma symptoms defined by “asthma” in a child with a current negative bronchodilation test and with symptoms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: </w:t>
      </w:r>
      <w:r w:rsidRPr="00302AEB">
        <w:rPr>
          <w:rFonts w:ascii="Times New Roman" w:hAnsi="Times New Roman" w:cs="Times New Roman"/>
          <w:sz w:val="18"/>
          <w:szCs w:val="20"/>
          <w:lang w:val="en-US"/>
        </w:rPr>
        <w:t>adjusted for: age, sex, exhaled NO, atopy, body mass categories according to CDC and currently using anti-asthma medication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: </w:t>
      </w:r>
      <w:r w:rsidRPr="00302AEB">
        <w:rPr>
          <w:rFonts w:ascii="Times New Roman" w:hAnsi="Times New Roman" w:cs="Times New Roman"/>
          <w:sz w:val="18"/>
          <w:szCs w:val="20"/>
          <w:lang w:val="en-US"/>
        </w:rPr>
        <w:t>adjusted for: age, sex, exhaled NO, body mass categories according to CDC and currently using anti-asthma medication</w:t>
      </w:r>
      <w:r w:rsidRPr="00302AEB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 xml:space="preserve"> 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: </w:t>
      </w:r>
      <w:r w:rsidRPr="00302AEB">
        <w:rPr>
          <w:rFonts w:ascii="Times New Roman" w:hAnsi="Times New Roman" w:cs="Times New Roman"/>
          <w:sz w:val="18"/>
          <w:szCs w:val="20"/>
          <w:lang w:val="en-US"/>
        </w:rPr>
        <w:t>adjusted for: age, sex, atopy, body mass categories according to CDC and currently using anti-asthma medication</w:t>
      </w:r>
    </w:p>
    <w:p w:rsidR="002D4AA2" w:rsidRPr="00120DFA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: </w:t>
      </w:r>
      <w:r w:rsidRPr="00302AEB">
        <w:rPr>
          <w:rFonts w:ascii="Times New Roman" w:hAnsi="Times New Roman" w:cs="Times New Roman"/>
          <w:sz w:val="18"/>
          <w:szCs w:val="20"/>
          <w:lang w:val="en-US"/>
        </w:rPr>
        <w:t>adjusted for: age, sex, exhaled NO, atopy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Pr="00302AEB">
        <w:rPr>
          <w:rFonts w:ascii="Times New Roman" w:hAnsi="Times New Roman" w:cs="Times New Roman"/>
          <w:sz w:val="18"/>
          <w:szCs w:val="20"/>
          <w:lang w:val="en-US"/>
        </w:rPr>
        <w:t>and currently using anti-asthma medication</w:t>
      </w:r>
    </w:p>
    <w:p w:rsidR="002D4AA2" w:rsidRPr="00302AEB" w:rsidRDefault="002D4AA2" w:rsidP="002D4AA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: </w:t>
      </w:r>
      <w:r w:rsidRPr="00302AEB">
        <w:rPr>
          <w:rFonts w:ascii="Times New Roman" w:hAnsi="Times New Roman" w:cs="Times New Roman"/>
          <w:sz w:val="18"/>
          <w:szCs w:val="20"/>
          <w:lang w:val="en-US"/>
        </w:rPr>
        <w:t>adjusted for: age, sex, exhaled NO, atopy and body mass categories according to CDC</w:t>
      </w:r>
    </w:p>
    <w:p w:rsidR="002D4AA2" w:rsidRPr="00302AEB" w:rsidRDefault="002D4AA2" w:rsidP="002D4AA2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302AEB">
        <w:rPr>
          <w:rFonts w:ascii="Times New Roman" w:hAnsi="Times New Roman" w:cs="Times New Roman"/>
          <w:sz w:val="18"/>
          <w:szCs w:val="20"/>
          <w:lang w:val="en-US"/>
        </w:rPr>
        <w:t xml:space="preserve">Significant differences </w:t>
      </w:r>
      <w:r w:rsidRPr="0071198C">
        <w:rPr>
          <w:rFonts w:ascii="Times New Roman" w:hAnsi="Times New Roman" w:cs="Times New Roman"/>
          <w:b/>
          <w:sz w:val="18"/>
          <w:szCs w:val="20"/>
          <w:lang w:val="en-US"/>
        </w:rPr>
        <w:t>in bold</w:t>
      </w:r>
    </w:p>
    <w:p w:rsidR="002D4AA2" w:rsidRDefault="002D4AA2" w:rsidP="002D4AA2">
      <w:pPr>
        <w:spacing w:after="0" w:line="276" w:lineRule="auto"/>
        <w:outlineLvl w:val="0"/>
        <w:rPr>
          <w:rFonts w:ascii="Times New Roman" w:hAnsi="Times New Roman" w:cs="Times New Roman"/>
          <w:b/>
          <w:lang w:val="en-US"/>
        </w:rPr>
      </w:pPr>
      <w:bookmarkStart w:id="3" w:name="_GoBack"/>
      <w:bookmarkEnd w:id="3"/>
    </w:p>
    <w:sectPr w:rsidR="002D4AA2" w:rsidSect="002D4AA2">
      <w:pgSz w:w="16838" w:h="11906" w:orient="landscape"/>
      <w:pgMar w:top="1701" w:right="1417" w:bottom="1701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157" w:rsidRDefault="00AE1157">
      <w:pPr>
        <w:spacing w:after="0" w:line="240" w:lineRule="auto"/>
      </w:pPr>
      <w:r>
        <w:separator/>
      </w:r>
    </w:p>
  </w:endnote>
  <w:endnote w:type="continuationSeparator" w:id="0">
    <w:p w:rsidR="00AE1157" w:rsidRDefault="00AE1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0" w:usb1="00000000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default"/>
    <w:sig w:usb0="00000000" w:usb1="00000000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157" w:rsidRDefault="00AE1157"/>
  </w:footnote>
  <w:footnote w:type="continuationSeparator" w:id="0">
    <w:p w:rsidR="00AE1157" w:rsidRDefault="00AE1157"/>
  </w:footnote>
  <w:footnote w:type="continuationNotice" w:id="1">
    <w:p w:rsidR="00AE1157" w:rsidRDefault="00AE115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A2"/>
    <w:rsid w:val="000C47AB"/>
    <w:rsid w:val="000C5747"/>
    <w:rsid w:val="001D0A61"/>
    <w:rsid w:val="002852E9"/>
    <w:rsid w:val="002C129A"/>
    <w:rsid w:val="002D4AA2"/>
    <w:rsid w:val="002F0449"/>
    <w:rsid w:val="003A5F3A"/>
    <w:rsid w:val="003B0DD9"/>
    <w:rsid w:val="00521F43"/>
    <w:rsid w:val="005D56CC"/>
    <w:rsid w:val="006978A0"/>
    <w:rsid w:val="006E7727"/>
    <w:rsid w:val="00917CD6"/>
    <w:rsid w:val="00AE1157"/>
    <w:rsid w:val="00E3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04B900-0780-476E-BA7F-107AF90E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AA2"/>
    <w:rPr>
      <w:rFonts w:ascii="Liberation Serif" w:eastAsia="SimSun" w:hAnsi="Liberation Serif" w:cs="Arial"/>
      <w:sz w:val="24"/>
      <w:szCs w:val="24"/>
      <w:lang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2D4AA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t-P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merodelinha">
    <w:name w:val="line number"/>
    <w:basedOn w:val="Fontepargpadro"/>
    <w:uiPriority w:val="99"/>
    <w:semiHidden/>
    <w:unhideWhenUsed/>
    <w:rsid w:val="002D4AA2"/>
  </w:style>
  <w:style w:type="paragraph" w:customStyle="1" w:styleId="Default">
    <w:name w:val="Default"/>
    <w:rsid w:val="002D4A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2D4AA2"/>
    <w:rPr>
      <w:rFonts w:cs="Mangal"/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D4AA2"/>
    <w:rPr>
      <w:rFonts w:ascii="Liberation Serif" w:eastAsia="SimSun" w:hAnsi="Liberation Serif" w:cs="Mangal"/>
      <w:sz w:val="20"/>
      <w:szCs w:val="18"/>
      <w:lang w:eastAsia="zh-CN" w:bidi="hi-I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2D4AA2"/>
    <w:rPr>
      <w:rFonts w:ascii="Liberation Serif" w:eastAsia="SimSun" w:hAnsi="Liberation Serif" w:cs="Mangal"/>
      <w:b/>
      <w:bCs/>
      <w:sz w:val="20"/>
      <w:szCs w:val="18"/>
      <w:lang w:eastAsia="zh-CN" w:bidi="hi-I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D4AA2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2D4AA2"/>
    <w:rPr>
      <w:rFonts w:ascii="Tahoma" w:eastAsia="SimSun" w:hAnsi="Tahoma" w:cs="Mangal"/>
      <w:sz w:val="16"/>
      <w:szCs w:val="14"/>
      <w:lang w:eastAsia="zh-CN" w:bidi="hi-IN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2D4AA2"/>
    <w:rPr>
      <w:rFonts w:ascii="Tahoma" w:hAnsi="Tahoma" w:cs="Mangal"/>
      <w:sz w:val="16"/>
      <w:szCs w:val="14"/>
    </w:rPr>
  </w:style>
  <w:style w:type="paragraph" w:customStyle="1" w:styleId="Corpodotexto">
    <w:name w:val="Corpo do texto"/>
    <w:basedOn w:val="Normal"/>
    <w:qFormat/>
    <w:rsid w:val="002D4AA2"/>
    <w:pPr>
      <w:spacing w:after="140" w:line="288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2D4AA2"/>
    <w:rPr>
      <w:rFonts w:ascii="Liberation Serif" w:eastAsia="SimSun" w:hAnsi="Liberation Serif" w:cs="Mangal"/>
      <w:sz w:val="24"/>
      <w:szCs w:val="21"/>
      <w:lang w:eastAsia="zh-CN" w:bidi="hi-IN"/>
    </w:rPr>
  </w:style>
  <w:style w:type="paragraph" w:styleId="Rodap">
    <w:name w:val="footer"/>
    <w:basedOn w:val="Normal"/>
    <w:link w:val="RodapChar"/>
    <w:uiPriority w:val="99"/>
    <w:unhideWhenUsed/>
    <w:qFormat/>
    <w:rsid w:val="002D4AA2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2D4AA2"/>
    <w:rPr>
      <w:rFonts w:ascii="Liberation Serif" w:eastAsia="SimSun" w:hAnsi="Liberation Serif" w:cs="Mangal"/>
      <w:sz w:val="24"/>
      <w:szCs w:val="21"/>
      <w:lang w:eastAsia="zh-CN" w:bidi="hi-IN"/>
    </w:rPr>
  </w:style>
  <w:style w:type="paragraph" w:styleId="Cabealho">
    <w:name w:val="header"/>
    <w:basedOn w:val="Normal"/>
    <w:link w:val="CabealhoChar"/>
    <w:uiPriority w:val="99"/>
    <w:unhideWhenUsed/>
    <w:qFormat/>
    <w:rsid w:val="002D4AA2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TtuloChar">
    <w:name w:val="Título Char"/>
    <w:basedOn w:val="Fontepargpadro"/>
    <w:link w:val="Ttulo"/>
    <w:qFormat/>
    <w:rsid w:val="002D4AA2"/>
    <w:rPr>
      <w:rFonts w:ascii="Liberation Sans" w:eastAsia="Microsoft YaHei" w:hAnsi="Liberation Sans" w:cs="Arial"/>
      <w:sz w:val="28"/>
      <w:szCs w:val="28"/>
      <w:lang w:eastAsia="zh-CN" w:bidi="hi-IN"/>
    </w:rPr>
  </w:style>
  <w:style w:type="paragraph" w:styleId="Ttulo">
    <w:name w:val="Title"/>
    <w:basedOn w:val="Normal"/>
    <w:next w:val="Corpodotexto"/>
    <w:link w:val="TtuloChar"/>
    <w:qFormat/>
    <w:rsid w:val="002D4AA2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ndice">
    <w:name w:val="Índice"/>
    <w:basedOn w:val="Normal"/>
    <w:qFormat/>
    <w:rsid w:val="002D4AA2"/>
    <w:pPr>
      <w:suppressLineNumbers/>
    </w:pPr>
  </w:style>
  <w:style w:type="paragraph" w:customStyle="1" w:styleId="Contedodamoldura">
    <w:name w:val="Conteúdo da moldura"/>
    <w:basedOn w:val="Normal"/>
    <w:qFormat/>
    <w:rsid w:val="002D4AA2"/>
  </w:style>
  <w:style w:type="paragraph" w:customStyle="1" w:styleId="Contedodatabela">
    <w:name w:val="Conteúdo da tabela"/>
    <w:basedOn w:val="Normal"/>
    <w:qFormat/>
    <w:rsid w:val="002D4AA2"/>
  </w:style>
  <w:style w:type="paragraph" w:customStyle="1" w:styleId="Ttulodatabela">
    <w:name w:val="Título da tabela"/>
    <w:basedOn w:val="Contedodatabela"/>
    <w:qFormat/>
    <w:rsid w:val="002D4AA2"/>
  </w:style>
  <w:style w:type="paragraph" w:customStyle="1" w:styleId="EndNoteBibliographyTitle">
    <w:name w:val="EndNote Bibliography Title"/>
    <w:basedOn w:val="Normal"/>
    <w:link w:val="EndNoteBibliographyTitleCarcter"/>
    <w:qFormat/>
    <w:rsid w:val="002D4AA2"/>
    <w:pPr>
      <w:jc w:val="center"/>
    </w:pPr>
    <w:rPr>
      <w:rFonts w:cs="Liberation Serif"/>
    </w:rPr>
  </w:style>
  <w:style w:type="character" w:customStyle="1" w:styleId="EndNoteBibliographyTitleCarcter">
    <w:name w:val="EndNote Bibliography Title Carácter"/>
    <w:basedOn w:val="Fontepargpadro"/>
    <w:link w:val="EndNoteBibliographyTitle"/>
    <w:qFormat/>
    <w:rsid w:val="002D4AA2"/>
    <w:rPr>
      <w:rFonts w:ascii="Liberation Serif" w:eastAsia="SimSun" w:hAnsi="Liberation Serif" w:cs="Liberation Serif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arcter"/>
    <w:qFormat/>
    <w:rsid w:val="002D4AA2"/>
    <w:pPr>
      <w:spacing w:line="240" w:lineRule="auto"/>
    </w:pPr>
    <w:rPr>
      <w:rFonts w:cs="Liberation Serif"/>
    </w:rPr>
  </w:style>
  <w:style w:type="character" w:customStyle="1" w:styleId="EndNoteBibliographyCarcter">
    <w:name w:val="EndNote Bibliography Carácter"/>
    <w:basedOn w:val="Fontepargpadro"/>
    <w:link w:val="EndNoteBibliography"/>
    <w:qFormat/>
    <w:rsid w:val="002D4AA2"/>
    <w:rPr>
      <w:rFonts w:ascii="Liberation Serif" w:eastAsia="SimSun" w:hAnsi="Liberation Serif" w:cs="Liberation Serif"/>
      <w:sz w:val="24"/>
      <w:szCs w:val="24"/>
      <w:lang w:eastAsia="zh-CN" w:bidi="hi-IN"/>
    </w:rPr>
  </w:style>
  <w:style w:type="paragraph" w:customStyle="1" w:styleId="xmsonormal">
    <w:name w:val="x_msonormal"/>
    <w:basedOn w:val="Normal"/>
    <w:rsid w:val="002D4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PT" w:bidi="ar-SA"/>
    </w:rPr>
  </w:style>
  <w:style w:type="character" w:customStyle="1" w:styleId="xgmail-xbe">
    <w:name w:val="x_gmail-xbe"/>
    <w:basedOn w:val="Fontepargpadro"/>
    <w:rsid w:val="002D4AA2"/>
  </w:style>
  <w:style w:type="character" w:customStyle="1" w:styleId="MenoNoResolvida1">
    <w:name w:val="Menção Não Resolvida1"/>
    <w:basedOn w:val="Fontepargpadro"/>
    <w:uiPriority w:val="99"/>
    <w:semiHidden/>
    <w:unhideWhenUsed/>
    <w:rsid w:val="002D4AA2"/>
    <w:rPr>
      <w:color w:val="605E5C"/>
      <w:shd w:val="clear" w:color="auto" w:fill="E1DFDD"/>
    </w:rPr>
  </w:style>
  <w:style w:type="table" w:customStyle="1" w:styleId="TabelaSimples11">
    <w:name w:val="Tabela Simples 11"/>
    <w:basedOn w:val="Tabelanormal"/>
    <w:uiPriority w:val="41"/>
    <w:rsid w:val="002D4AA2"/>
    <w:pPr>
      <w:spacing w:after="0" w:line="240" w:lineRule="auto"/>
    </w:pPr>
    <w:rPr>
      <w:sz w:val="20"/>
      <w:szCs w:val="20"/>
      <w:lang w:val="en-GB" w:eastAsia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des</dc:creator>
  <cp:keywords/>
  <dc:description/>
  <cp:lastModifiedBy>Ana Mendes</cp:lastModifiedBy>
  <cp:revision>2</cp:revision>
  <dcterms:created xsi:type="dcterms:W3CDTF">2019-10-31T13:14:00Z</dcterms:created>
  <dcterms:modified xsi:type="dcterms:W3CDTF">2019-10-31T13:14:00Z</dcterms:modified>
</cp:coreProperties>
</file>